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9BD" w:rsidRDefault="006775C2">
      <w:pPr>
        <w:rPr>
          <w:rFonts w:ascii="Times New Roman" w:hAnsi="Times New Roman" w:cs="Times New Roman"/>
          <w:sz w:val="24"/>
        </w:rPr>
      </w:pPr>
      <w:r w:rsidRPr="006775C2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>. Mean (SD) for each condition in the on-line recruitment and lab-based recruitment groups and between-group del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0"/>
        <w:gridCol w:w="1710"/>
        <w:gridCol w:w="1382"/>
        <w:gridCol w:w="1139"/>
        <w:gridCol w:w="1297"/>
        <w:gridCol w:w="1702"/>
        <w:gridCol w:w="1138"/>
      </w:tblGrid>
      <w:tr w:rsidR="006775C2" w:rsidRPr="006775C2" w:rsidTr="006775C2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ruitmen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nt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locity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kin sit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B44AD7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b-based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B44AD7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lin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ta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ucher</w:t>
            </w: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3228DB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rability</w:t>
            </w: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 (1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 (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 (22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1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-optim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 (1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 (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 (16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 (18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 (2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1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 (26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1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easantness</w:t>
            </w: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(1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(1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(11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 (1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-optim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 (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1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 (13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1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1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(1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22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1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eiver</w:t>
            </w: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3228DB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rability</w:t>
            </w: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2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1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(14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1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-optim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 (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 (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 (1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 (20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2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 (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(25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19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easantness</w:t>
            </w: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 (1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9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 (14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-optim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 (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 (1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 (6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 (1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 (1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1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</w:t>
            </w:r>
          </w:p>
        </w:tc>
      </w:tr>
      <w:tr w:rsidR="006775C2" w:rsidRPr="006775C2" w:rsidTr="006775C2">
        <w:trPr>
          <w:trHeight w:val="315"/>
        </w:trPr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 (21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(1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5C2" w:rsidRPr="006775C2" w:rsidRDefault="006775C2" w:rsidP="00677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7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</w:tr>
    </w:tbl>
    <w:p w:rsidR="006775C2" w:rsidRDefault="006775C2">
      <w:pPr>
        <w:rPr>
          <w:rFonts w:ascii="Times New Roman" w:hAnsi="Times New Roman" w:cs="Times New Roman"/>
          <w:sz w:val="24"/>
        </w:rPr>
      </w:pPr>
    </w:p>
    <w:p w:rsidR="006775C2" w:rsidRDefault="006775C2" w:rsidP="006775C2">
      <w:pPr>
        <w:rPr>
          <w:rFonts w:ascii="Times New Roman" w:hAnsi="Times New Roman" w:cs="Times New Roman"/>
          <w:sz w:val="24"/>
        </w:rPr>
      </w:pPr>
      <w:r w:rsidRPr="006775C2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Mean (SD) for the </w:t>
      </w:r>
      <w:r w:rsidR="003228DB">
        <w:rPr>
          <w:rFonts w:ascii="Times New Roman" w:hAnsi="Times New Roman" w:cs="Times New Roman"/>
          <w:sz w:val="24"/>
        </w:rPr>
        <w:t xml:space="preserve">OTA and PTA </w:t>
      </w:r>
      <w:r>
        <w:rPr>
          <w:rFonts w:ascii="Times New Roman" w:hAnsi="Times New Roman" w:cs="Times New Roman"/>
          <w:sz w:val="24"/>
        </w:rPr>
        <w:t>indexes in the on-line recruitment and lab-based recruitment groups and between-group del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8"/>
        <w:gridCol w:w="2219"/>
        <w:gridCol w:w="2259"/>
        <w:gridCol w:w="1822"/>
      </w:tblGrid>
      <w:tr w:rsidR="009B7826" w:rsidRPr="009B7826" w:rsidTr="009B7826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9B7826" w:rsidP="009B7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9B7826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ruitmen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9B7826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B7826" w:rsidRPr="009B7826" w:rsidTr="003228DB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9B7826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B44AD7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b-based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B44AD7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line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826" w:rsidRPr="009B7826" w:rsidRDefault="009B7826" w:rsidP="009B7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ta</w:t>
            </w:r>
          </w:p>
        </w:tc>
      </w:tr>
      <w:tr w:rsidR="003228DB" w:rsidRPr="009B7826" w:rsidTr="003228DB">
        <w:trPr>
          <w:trHeight w:val="315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</w:t>
            </w: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rability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8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 (9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3228DB" w:rsidRPr="009B7826" w:rsidTr="003228DB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 </w:t>
            </w: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easantness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 (6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(7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3228DB" w:rsidRPr="009B7826" w:rsidTr="003228DB">
        <w:trPr>
          <w:trHeight w:val="315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 T</w:t>
            </w: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cher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7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8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3228DB" w:rsidRPr="009B7826" w:rsidTr="003228DB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</w:t>
            </w: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ceiver</w:t>
            </w:r>
            <w:bookmarkStart w:id="0" w:name="_GoBack"/>
            <w:bookmarkEnd w:id="0"/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 (6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9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3228DB" w:rsidRPr="009B7826" w:rsidTr="003228DB">
        <w:trPr>
          <w:trHeight w:val="315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rability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 (0.73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 (0.48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3228DB" w:rsidRPr="009B7826" w:rsidTr="009B7826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A Pleasantness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 (0.39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 (0.39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3228DB" w:rsidRPr="009B7826" w:rsidTr="009B7826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ch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0.6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 (0.4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3228DB" w:rsidRPr="009B7826" w:rsidTr="009B7826">
        <w:trPr>
          <w:trHeight w:val="315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8DB" w:rsidRPr="009B7826" w:rsidRDefault="003228DB" w:rsidP="00322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A Receiver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 (0.45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 (0.45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8DB" w:rsidRPr="009B7826" w:rsidRDefault="003228DB" w:rsidP="00322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7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</w:tbl>
    <w:p w:rsidR="006775C2" w:rsidRPr="006775C2" w:rsidRDefault="009B7826" w:rsidP="009B7826">
      <w:pPr>
        <w:tabs>
          <w:tab w:val="left" w:pos="3606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sectPr w:rsidR="006775C2" w:rsidRPr="006775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5C2"/>
    <w:rsid w:val="00225CFC"/>
    <w:rsid w:val="003228DB"/>
    <w:rsid w:val="006775C2"/>
    <w:rsid w:val="009B7826"/>
    <w:rsid w:val="00B44AD7"/>
    <w:rsid w:val="00FC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87DDA"/>
  <w15:chartTrackingRefBased/>
  <w15:docId w15:val="{1A0C3021-A7F1-4A8C-BA0B-6B9C408E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7</Words>
  <Characters>1298</Characters>
  <Application>Microsoft Office Word</Application>
  <DocSecurity>0</DocSecurity>
  <Lines>10</Lines>
  <Paragraphs>3</Paragraphs>
  <ScaleCrop>false</ScaleCrop>
  <Company>HP Inc.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 BUTTI</dc:creator>
  <cp:keywords/>
  <dc:description/>
  <cp:lastModifiedBy>NICCOLO' BUTTI</cp:lastModifiedBy>
  <cp:revision>4</cp:revision>
  <dcterms:created xsi:type="dcterms:W3CDTF">2023-12-14T08:26:00Z</dcterms:created>
  <dcterms:modified xsi:type="dcterms:W3CDTF">2023-12-22T10:45:00Z</dcterms:modified>
</cp:coreProperties>
</file>